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E3898" w14:textId="77777777" w:rsidR="00CE42C8" w:rsidRPr="00074649" w:rsidRDefault="00CE42C8" w:rsidP="00CE42C8">
      <w:pPr>
        <w:jc w:val="left"/>
        <w:rPr>
          <w:rFonts w:ascii="Gill Sans MT" w:eastAsia="Roboto" w:hAnsi="Gill Sans MT" w:cs="Roboto"/>
        </w:rPr>
      </w:pPr>
      <w:r w:rsidRPr="00074649">
        <w:rPr>
          <w:rFonts w:ascii="Gill Sans MT" w:eastAsia="Roboto" w:hAnsi="Gill Sans MT" w:cs="Roboto"/>
          <w:b/>
        </w:rPr>
        <w:t>Supplementary Table 1</w:t>
      </w:r>
      <w:r w:rsidRPr="00074649">
        <w:rPr>
          <w:rFonts w:ascii="Gill Sans MT" w:eastAsia="Roboto" w:hAnsi="Gill Sans MT" w:cs="Roboto"/>
        </w:rPr>
        <w:t xml:space="preserve">. Pearson correlation of several CMR indices with invasive mean right atrial pressure (mmHg) in the derivation cohort. </w:t>
      </w:r>
    </w:p>
    <w:tbl>
      <w:tblPr>
        <w:tblW w:w="90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009"/>
        <w:gridCol w:w="3010"/>
        <w:gridCol w:w="3010"/>
      </w:tblGrid>
      <w:tr w:rsidR="00CE42C8" w:rsidRPr="00074649" w14:paraId="4DA7CF3C" w14:textId="77777777" w:rsidTr="005E09C6"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DEC9F" w14:textId="77777777" w:rsidR="00CE42C8" w:rsidRPr="00074649" w:rsidRDefault="00CE42C8" w:rsidP="005E09C6">
            <w:pPr>
              <w:jc w:val="left"/>
              <w:rPr>
                <w:rFonts w:ascii="Gill Sans MT" w:eastAsia="Roboto" w:hAnsi="Gill Sans MT" w:cs="Roboto"/>
              </w:rPr>
            </w:pP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FB5B97" w14:textId="77777777" w:rsidR="00CE42C8" w:rsidRPr="00074649" w:rsidRDefault="00CE42C8" w:rsidP="005E09C6">
            <w:pPr>
              <w:jc w:val="left"/>
              <w:rPr>
                <w:rFonts w:ascii="Gill Sans MT" w:eastAsia="Roboto" w:hAnsi="Gill Sans MT" w:cs="Roboto"/>
                <w:b/>
              </w:rPr>
            </w:pPr>
            <w:r w:rsidRPr="00074649">
              <w:rPr>
                <w:rFonts w:ascii="Gill Sans MT" w:eastAsia="Roboto" w:hAnsi="Gill Sans MT" w:cs="Roboto"/>
                <w:b/>
              </w:rPr>
              <w:t>Correlation coefficient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3F3F3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582CE" w14:textId="77777777" w:rsidR="00CE42C8" w:rsidRPr="00074649" w:rsidRDefault="00CE42C8" w:rsidP="005E09C6">
            <w:pPr>
              <w:jc w:val="left"/>
              <w:rPr>
                <w:rFonts w:ascii="Gill Sans MT" w:eastAsia="Roboto" w:hAnsi="Gill Sans MT" w:cs="Roboto"/>
                <w:b/>
              </w:rPr>
            </w:pPr>
            <w:r w:rsidRPr="00074649">
              <w:rPr>
                <w:rFonts w:ascii="Gill Sans MT" w:eastAsia="Roboto" w:hAnsi="Gill Sans MT" w:cs="Roboto"/>
                <w:b/>
              </w:rPr>
              <w:t>P-value</w:t>
            </w:r>
          </w:p>
        </w:tc>
      </w:tr>
      <w:tr w:rsidR="00CE42C8" w:rsidRPr="00074649" w14:paraId="3E071B7A" w14:textId="77777777" w:rsidTr="005E09C6"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605B1" w14:textId="77777777" w:rsidR="00CE42C8" w:rsidRPr="00074649" w:rsidRDefault="00CE42C8" w:rsidP="005E09C6">
            <w:pPr>
              <w:jc w:val="left"/>
              <w:rPr>
                <w:rFonts w:ascii="Gill Sans MT" w:eastAsia="Roboto" w:hAnsi="Gill Sans MT" w:cs="Roboto"/>
              </w:rPr>
            </w:pPr>
            <w:r w:rsidRPr="00074649">
              <w:rPr>
                <w:rFonts w:ascii="Gill Sans MT" w:eastAsia="Roboto" w:hAnsi="Gill Sans MT" w:cs="Roboto"/>
              </w:rPr>
              <w:t>RAEDV (ml)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5296B" w14:textId="77777777" w:rsidR="00CE42C8" w:rsidRPr="00074649" w:rsidRDefault="00CE42C8" w:rsidP="005E09C6">
            <w:pPr>
              <w:jc w:val="left"/>
              <w:rPr>
                <w:rFonts w:ascii="Gill Sans MT" w:eastAsia="Roboto" w:hAnsi="Gill Sans MT" w:cs="Roboto"/>
              </w:rPr>
            </w:pPr>
            <w:r w:rsidRPr="00074649">
              <w:rPr>
                <w:rFonts w:ascii="Gill Sans MT" w:eastAsia="Roboto" w:hAnsi="Gill Sans MT" w:cs="Roboto"/>
              </w:rPr>
              <w:t>0.553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2F113" w14:textId="77777777" w:rsidR="00CE42C8" w:rsidRPr="00074649" w:rsidRDefault="00CE42C8" w:rsidP="005E09C6">
            <w:pPr>
              <w:jc w:val="left"/>
              <w:rPr>
                <w:rFonts w:ascii="Gill Sans MT" w:eastAsia="Roboto" w:hAnsi="Gill Sans MT" w:cs="Roboto"/>
              </w:rPr>
            </w:pPr>
            <w:r w:rsidRPr="00074649">
              <w:rPr>
                <w:rFonts w:ascii="Gill Sans MT" w:eastAsia="Roboto" w:hAnsi="Gill Sans MT" w:cs="Roboto"/>
              </w:rPr>
              <w:t>&lt;0.01</w:t>
            </w:r>
          </w:p>
        </w:tc>
      </w:tr>
      <w:tr w:rsidR="00CE42C8" w:rsidRPr="00074649" w14:paraId="4D8D9C38" w14:textId="77777777" w:rsidTr="005E09C6"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5EC4A" w14:textId="77777777" w:rsidR="00CE42C8" w:rsidRPr="00074649" w:rsidRDefault="00CE42C8" w:rsidP="005E09C6">
            <w:pPr>
              <w:jc w:val="left"/>
              <w:rPr>
                <w:rFonts w:ascii="Gill Sans MT" w:eastAsia="Roboto" w:hAnsi="Gill Sans MT" w:cs="Roboto"/>
              </w:rPr>
            </w:pPr>
            <w:r w:rsidRPr="00074649">
              <w:rPr>
                <w:rFonts w:ascii="Gill Sans MT" w:eastAsia="Roboto" w:hAnsi="Gill Sans MT" w:cs="Roboto"/>
              </w:rPr>
              <w:t>RAESV (ml)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36ABF9" w14:textId="77777777" w:rsidR="00CE42C8" w:rsidRPr="00074649" w:rsidRDefault="00CE42C8" w:rsidP="005E09C6">
            <w:pPr>
              <w:jc w:val="left"/>
              <w:rPr>
                <w:rFonts w:ascii="Gill Sans MT" w:eastAsia="Roboto" w:hAnsi="Gill Sans MT" w:cs="Roboto"/>
              </w:rPr>
            </w:pPr>
            <w:r w:rsidRPr="00074649">
              <w:rPr>
                <w:rFonts w:ascii="Gill Sans MT" w:eastAsia="Roboto" w:hAnsi="Gill Sans MT" w:cs="Roboto"/>
              </w:rPr>
              <w:t>0.579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0482B" w14:textId="77777777" w:rsidR="00CE42C8" w:rsidRPr="00074649" w:rsidRDefault="00CE42C8" w:rsidP="005E09C6">
            <w:pPr>
              <w:jc w:val="left"/>
              <w:rPr>
                <w:rFonts w:ascii="Gill Sans MT" w:eastAsia="Roboto" w:hAnsi="Gill Sans MT" w:cs="Roboto"/>
              </w:rPr>
            </w:pPr>
            <w:r w:rsidRPr="00074649">
              <w:rPr>
                <w:rFonts w:ascii="Gill Sans MT" w:eastAsia="Roboto" w:hAnsi="Gill Sans MT" w:cs="Roboto"/>
              </w:rPr>
              <w:t>&lt;0.01</w:t>
            </w:r>
          </w:p>
        </w:tc>
      </w:tr>
      <w:tr w:rsidR="00CE42C8" w:rsidRPr="00074649" w14:paraId="2D1A050C" w14:textId="77777777" w:rsidTr="005E09C6"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F0143" w14:textId="77777777" w:rsidR="00CE42C8" w:rsidRPr="00074649" w:rsidRDefault="00CE42C8" w:rsidP="005E09C6">
            <w:pPr>
              <w:jc w:val="left"/>
              <w:rPr>
                <w:rFonts w:ascii="Gill Sans MT" w:eastAsia="Roboto" w:hAnsi="Gill Sans MT" w:cs="Roboto"/>
              </w:rPr>
            </w:pPr>
            <w:r w:rsidRPr="00074649">
              <w:rPr>
                <w:rFonts w:ascii="Gill Sans MT" w:eastAsia="Roboto" w:hAnsi="Gill Sans MT" w:cs="Roboto"/>
              </w:rPr>
              <w:t>RAEF (%)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036E9" w14:textId="77777777" w:rsidR="00CE42C8" w:rsidRPr="00074649" w:rsidRDefault="00CE42C8" w:rsidP="005E09C6">
            <w:pPr>
              <w:jc w:val="left"/>
              <w:rPr>
                <w:rFonts w:ascii="Gill Sans MT" w:eastAsia="Roboto" w:hAnsi="Gill Sans MT" w:cs="Roboto"/>
              </w:rPr>
            </w:pPr>
            <w:r w:rsidRPr="00074649">
              <w:rPr>
                <w:rFonts w:ascii="Gill Sans MT" w:eastAsia="Roboto" w:hAnsi="Gill Sans MT" w:cs="Roboto"/>
              </w:rPr>
              <w:t>-0.545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78519" w14:textId="77777777" w:rsidR="00CE42C8" w:rsidRPr="00074649" w:rsidRDefault="00CE42C8" w:rsidP="005E09C6">
            <w:pPr>
              <w:jc w:val="left"/>
              <w:rPr>
                <w:rFonts w:ascii="Gill Sans MT" w:eastAsia="Roboto" w:hAnsi="Gill Sans MT" w:cs="Roboto"/>
              </w:rPr>
            </w:pPr>
            <w:r w:rsidRPr="00074649">
              <w:rPr>
                <w:rFonts w:ascii="Gill Sans MT" w:eastAsia="Roboto" w:hAnsi="Gill Sans MT" w:cs="Roboto"/>
              </w:rPr>
              <w:t>&lt;0.01</w:t>
            </w:r>
          </w:p>
        </w:tc>
      </w:tr>
      <w:tr w:rsidR="00CE42C8" w:rsidRPr="00074649" w14:paraId="15D7183A" w14:textId="77777777" w:rsidTr="005E09C6"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065AA" w14:textId="77777777" w:rsidR="00CE42C8" w:rsidRPr="00074649" w:rsidRDefault="00CE42C8" w:rsidP="005E09C6">
            <w:pPr>
              <w:jc w:val="left"/>
              <w:rPr>
                <w:rFonts w:ascii="Gill Sans MT" w:eastAsia="Roboto" w:hAnsi="Gill Sans MT" w:cs="Roboto"/>
              </w:rPr>
            </w:pPr>
            <w:r w:rsidRPr="00074649">
              <w:rPr>
                <w:rFonts w:ascii="Gill Sans MT" w:eastAsia="Roboto" w:hAnsi="Gill Sans MT" w:cs="Roboto"/>
              </w:rPr>
              <w:t>RA SV (ml)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90F75" w14:textId="77777777" w:rsidR="00CE42C8" w:rsidRPr="00074649" w:rsidRDefault="00CE42C8" w:rsidP="005E09C6">
            <w:pPr>
              <w:jc w:val="left"/>
              <w:rPr>
                <w:rFonts w:ascii="Gill Sans MT" w:eastAsia="Roboto" w:hAnsi="Gill Sans MT" w:cs="Roboto"/>
              </w:rPr>
            </w:pPr>
            <w:r w:rsidRPr="00074649">
              <w:rPr>
                <w:rFonts w:ascii="Gill Sans MT" w:eastAsia="Roboto" w:hAnsi="Gill Sans MT" w:cs="Roboto"/>
              </w:rPr>
              <w:t>0.085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30080" w14:textId="77777777" w:rsidR="00CE42C8" w:rsidRPr="00074649" w:rsidRDefault="00CE42C8" w:rsidP="005E09C6">
            <w:pPr>
              <w:jc w:val="left"/>
              <w:rPr>
                <w:rFonts w:ascii="Gill Sans MT" w:eastAsia="Roboto" w:hAnsi="Gill Sans MT" w:cs="Roboto"/>
              </w:rPr>
            </w:pPr>
            <w:r w:rsidRPr="00074649">
              <w:rPr>
                <w:rFonts w:ascii="Gill Sans MT" w:eastAsia="Roboto" w:hAnsi="Gill Sans MT" w:cs="Roboto"/>
              </w:rPr>
              <w:t>0.03</w:t>
            </w:r>
          </w:p>
        </w:tc>
      </w:tr>
      <w:tr w:rsidR="00CE42C8" w:rsidRPr="00074649" w14:paraId="582188F8" w14:textId="77777777" w:rsidTr="005E09C6"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927EF" w14:textId="77777777" w:rsidR="00CE42C8" w:rsidRPr="00074649" w:rsidRDefault="00CE42C8" w:rsidP="005E09C6">
            <w:pPr>
              <w:jc w:val="left"/>
              <w:rPr>
                <w:rFonts w:ascii="Gill Sans MT" w:eastAsia="Roboto" w:hAnsi="Gill Sans MT" w:cs="Roboto"/>
              </w:rPr>
            </w:pPr>
            <w:r w:rsidRPr="00074649">
              <w:rPr>
                <w:rFonts w:ascii="Gill Sans MT" w:eastAsia="Roboto" w:hAnsi="Gill Sans MT" w:cs="Roboto"/>
              </w:rPr>
              <w:t>RA peak strain (%)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DE4DF" w14:textId="77777777" w:rsidR="00CE42C8" w:rsidRPr="00074649" w:rsidRDefault="00CE42C8" w:rsidP="005E09C6">
            <w:pPr>
              <w:jc w:val="left"/>
              <w:rPr>
                <w:rFonts w:ascii="Gill Sans MT" w:eastAsia="Roboto" w:hAnsi="Gill Sans MT" w:cs="Roboto"/>
              </w:rPr>
            </w:pPr>
            <w:r w:rsidRPr="00074649">
              <w:rPr>
                <w:rFonts w:ascii="Gill Sans MT" w:eastAsia="Roboto" w:hAnsi="Gill Sans MT" w:cs="Roboto"/>
              </w:rPr>
              <w:t>0.511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23253" w14:textId="77777777" w:rsidR="00CE42C8" w:rsidRPr="00074649" w:rsidRDefault="00CE42C8" w:rsidP="005E09C6">
            <w:pPr>
              <w:jc w:val="left"/>
              <w:rPr>
                <w:rFonts w:ascii="Gill Sans MT" w:eastAsia="Roboto" w:hAnsi="Gill Sans MT" w:cs="Roboto"/>
              </w:rPr>
            </w:pPr>
            <w:r w:rsidRPr="00074649">
              <w:rPr>
                <w:rFonts w:ascii="Gill Sans MT" w:eastAsia="Roboto" w:hAnsi="Gill Sans MT" w:cs="Roboto"/>
              </w:rPr>
              <w:t>&lt;0.01</w:t>
            </w:r>
          </w:p>
        </w:tc>
      </w:tr>
      <w:tr w:rsidR="00CE42C8" w:rsidRPr="00074649" w14:paraId="17FAC263" w14:textId="77777777" w:rsidTr="005E09C6"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9084BD" w14:textId="77777777" w:rsidR="00CE42C8" w:rsidRPr="00074649" w:rsidRDefault="00CE42C8" w:rsidP="005E09C6">
            <w:pPr>
              <w:jc w:val="left"/>
              <w:rPr>
                <w:rFonts w:ascii="Gill Sans MT" w:eastAsia="Roboto" w:hAnsi="Gill Sans MT" w:cs="Roboto"/>
              </w:rPr>
            </w:pPr>
            <w:r w:rsidRPr="00074649">
              <w:rPr>
                <w:rFonts w:ascii="Gill Sans MT" w:eastAsia="Roboto" w:hAnsi="Gill Sans MT" w:cs="Roboto"/>
              </w:rPr>
              <w:t>RVEDV (ml)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40F6B0" w14:textId="77777777" w:rsidR="00CE42C8" w:rsidRPr="00074649" w:rsidRDefault="00CE42C8" w:rsidP="005E09C6">
            <w:pPr>
              <w:jc w:val="left"/>
              <w:rPr>
                <w:rFonts w:ascii="Gill Sans MT" w:eastAsia="Roboto" w:hAnsi="Gill Sans MT" w:cs="Roboto"/>
              </w:rPr>
            </w:pPr>
            <w:r w:rsidRPr="00074649">
              <w:rPr>
                <w:rFonts w:ascii="Gill Sans MT" w:eastAsia="Roboto" w:hAnsi="Gill Sans MT" w:cs="Roboto"/>
              </w:rPr>
              <w:t>0.442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4A856" w14:textId="77777777" w:rsidR="00CE42C8" w:rsidRPr="00074649" w:rsidRDefault="00CE42C8" w:rsidP="005E09C6">
            <w:pPr>
              <w:jc w:val="left"/>
              <w:rPr>
                <w:rFonts w:ascii="Gill Sans MT" w:eastAsia="Roboto" w:hAnsi="Gill Sans MT" w:cs="Roboto"/>
              </w:rPr>
            </w:pPr>
            <w:r w:rsidRPr="00074649">
              <w:rPr>
                <w:rFonts w:ascii="Gill Sans MT" w:eastAsia="Roboto" w:hAnsi="Gill Sans MT" w:cs="Roboto"/>
              </w:rPr>
              <w:t>&lt;0.01</w:t>
            </w:r>
          </w:p>
        </w:tc>
      </w:tr>
      <w:tr w:rsidR="00CE42C8" w:rsidRPr="00074649" w14:paraId="4FDC5E8F" w14:textId="77777777" w:rsidTr="005E09C6"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00CF6" w14:textId="77777777" w:rsidR="00CE42C8" w:rsidRPr="00074649" w:rsidRDefault="00CE42C8" w:rsidP="005E09C6">
            <w:pPr>
              <w:jc w:val="left"/>
              <w:rPr>
                <w:rFonts w:ascii="Gill Sans MT" w:eastAsia="Roboto" w:hAnsi="Gill Sans MT" w:cs="Roboto"/>
              </w:rPr>
            </w:pPr>
            <w:r w:rsidRPr="00074649">
              <w:rPr>
                <w:rFonts w:ascii="Gill Sans MT" w:eastAsia="Roboto" w:hAnsi="Gill Sans MT" w:cs="Roboto"/>
              </w:rPr>
              <w:t>RVESV (ml)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DE74C" w14:textId="77777777" w:rsidR="00CE42C8" w:rsidRPr="00074649" w:rsidRDefault="00CE42C8" w:rsidP="005E09C6">
            <w:pPr>
              <w:jc w:val="left"/>
              <w:rPr>
                <w:rFonts w:ascii="Gill Sans MT" w:eastAsia="Roboto" w:hAnsi="Gill Sans MT" w:cs="Roboto"/>
              </w:rPr>
            </w:pPr>
            <w:r w:rsidRPr="00074649">
              <w:rPr>
                <w:rFonts w:ascii="Gill Sans MT" w:eastAsia="Roboto" w:hAnsi="Gill Sans MT" w:cs="Roboto"/>
              </w:rPr>
              <w:t>0.416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F35B6" w14:textId="77777777" w:rsidR="00CE42C8" w:rsidRPr="00074649" w:rsidRDefault="00CE42C8" w:rsidP="005E09C6">
            <w:pPr>
              <w:jc w:val="left"/>
              <w:rPr>
                <w:rFonts w:ascii="Gill Sans MT" w:eastAsia="Roboto" w:hAnsi="Gill Sans MT" w:cs="Roboto"/>
              </w:rPr>
            </w:pPr>
            <w:r w:rsidRPr="00074649">
              <w:rPr>
                <w:rFonts w:ascii="Gill Sans MT" w:eastAsia="Roboto" w:hAnsi="Gill Sans MT" w:cs="Roboto"/>
              </w:rPr>
              <w:t>&lt;0.01</w:t>
            </w:r>
          </w:p>
        </w:tc>
      </w:tr>
      <w:tr w:rsidR="00CE42C8" w:rsidRPr="00074649" w14:paraId="3B471DE9" w14:textId="77777777" w:rsidTr="005E09C6"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246CD0" w14:textId="77777777" w:rsidR="00CE42C8" w:rsidRPr="00074649" w:rsidRDefault="00CE42C8" w:rsidP="005E09C6">
            <w:pPr>
              <w:jc w:val="left"/>
              <w:rPr>
                <w:rFonts w:ascii="Gill Sans MT" w:eastAsia="Roboto" w:hAnsi="Gill Sans MT" w:cs="Roboto"/>
              </w:rPr>
            </w:pPr>
            <w:r w:rsidRPr="00074649">
              <w:rPr>
                <w:rFonts w:ascii="Gill Sans MT" w:eastAsia="Roboto" w:hAnsi="Gill Sans MT" w:cs="Roboto"/>
              </w:rPr>
              <w:t>RVSV (ml)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6F51BD" w14:textId="77777777" w:rsidR="00CE42C8" w:rsidRPr="00074649" w:rsidRDefault="00CE42C8" w:rsidP="005E09C6">
            <w:pPr>
              <w:jc w:val="left"/>
              <w:rPr>
                <w:rFonts w:ascii="Gill Sans MT" w:eastAsia="Roboto" w:hAnsi="Gill Sans MT" w:cs="Roboto"/>
              </w:rPr>
            </w:pPr>
            <w:r w:rsidRPr="00074649">
              <w:rPr>
                <w:rFonts w:ascii="Gill Sans MT" w:eastAsia="Roboto" w:hAnsi="Gill Sans MT" w:cs="Roboto"/>
              </w:rPr>
              <w:t>0.257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9F81E6" w14:textId="77777777" w:rsidR="00CE42C8" w:rsidRPr="00074649" w:rsidRDefault="00CE42C8" w:rsidP="005E09C6">
            <w:pPr>
              <w:jc w:val="left"/>
              <w:rPr>
                <w:rFonts w:ascii="Gill Sans MT" w:eastAsia="Roboto" w:hAnsi="Gill Sans MT" w:cs="Roboto"/>
              </w:rPr>
            </w:pPr>
            <w:r w:rsidRPr="00074649">
              <w:rPr>
                <w:rFonts w:ascii="Gill Sans MT" w:eastAsia="Roboto" w:hAnsi="Gill Sans MT" w:cs="Roboto"/>
              </w:rPr>
              <w:t>&lt;0.01</w:t>
            </w:r>
          </w:p>
        </w:tc>
      </w:tr>
      <w:tr w:rsidR="00CE42C8" w:rsidRPr="00074649" w14:paraId="6E02BCF9" w14:textId="77777777" w:rsidTr="005E09C6"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346D1" w14:textId="77777777" w:rsidR="00CE42C8" w:rsidRPr="00074649" w:rsidRDefault="00CE42C8" w:rsidP="005E09C6">
            <w:pPr>
              <w:jc w:val="left"/>
              <w:rPr>
                <w:rFonts w:ascii="Gill Sans MT" w:eastAsia="Roboto" w:hAnsi="Gill Sans MT" w:cs="Roboto"/>
              </w:rPr>
            </w:pPr>
            <w:r w:rsidRPr="00074649">
              <w:rPr>
                <w:rFonts w:ascii="Gill Sans MT" w:eastAsia="Roboto" w:hAnsi="Gill Sans MT" w:cs="Roboto"/>
              </w:rPr>
              <w:t>RVEF (%)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08B3B" w14:textId="77777777" w:rsidR="00CE42C8" w:rsidRPr="00074649" w:rsidRDefault="00CE42C8" w:rsidP="005E09C6">
            <w:pPr>
              <w:jc w:val="left"/>
              <w:rPr>
                <w:rFonts w:ascii="Gill Sans MT" w:eastAsia="Roboto" w:hAnsi="Gill Sans MT" w:cs="Roboto"/>
              </w:rPr>
            </w:pPr>
            <w:r w:rsidRPr="00074649">
              <w:rPr>
                <w:rFonts w:ascii="Gill Sans MT" w:eastAsia="Roboto" w:hAnsi="Gill Sans MT" w:cs="Roboto"/>
              </w:rPr>
              <w:t>-0.223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A1EF7" w14:textId="77777777" w:rsidR="00CE42C8" w:rsidRPr="00074649" w:rsidRDefault="00CE42C8" w:rsidP="005E09C6">
            <w:pPr>
              <w:jc w:val="left"/>
              <w:rPr>
                <w:rFonts w:ascii="Gill Sans MT" w:eastAsia="Roboto" w:hAnsi="Gill Sans MT" w:cs="Roboto"/>
              </w:rPr>
            </w:pPr>
            <w:r w:rsidRPr="00074649">
              <w:rPr>
                <w:rFonts w:ascii="Gill Sans MT" w:eastAsia="Roboto" w:hAnsi="Gill Sans MT" w:cs="Roboto"/>
              </w:rPr>
              <w:t>&lt;0.01</w:t>
            </w:r>
          </w:p>
        </w:tc>
      </w:tr>
      <w:tr w:rsidR="00CE42C8" w:rsidRPr="00074649" w14:paraId="0DCB6214" w14:textId="77777777" w:rsidTr="005E09C6"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189517" w14:textId="77777777" w:rsidR="00CE42C8" w:rsidRPr="00074649" w:rsidRDefault="00CE42C8" w:rsidP="005E09C6">
            <w:pPr>
              <w:jc w:val="left"/>
              <w:rPr>
                <w:rFonts w:ascii="Gill Sans MT" w:eastAsia="Roboto" w:hAnsi="Gill Sans MT" w:cs="Roboto"/>
              </w:rPr>
            </w:pPr>
            <w:r w:rsidRPr="00074649">
              <w:rPr>
                <w:rFonts w:ascii="Gill Sans MT" w:eastAsia="Roboto" w:hAnsi="Gill Sans MT" w:cs="Roboto"/>
              </w:rPr>
              <w:t>LVEDV (ml)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C7E48" w14:textId="77777777" w:rsidR="00CE42C8" w:rsidRPr="00074649" w:rsidRDefault="00CE42C8" w:rsidP="005E09C6">
            <w:pPr>
              <w:jc w:val="left"/>
              <w:rPr>
                <w:rFonts w:ascii="Gill Sans MT" w:eastAsia="Roboto" w:hAnsi="Gill Sans MT" w:cs="Roboto"/>
              </w:rPr>
            </w:pPr>
            <w:r w:rsidRPr="00074649">
              <w:rPr>
                <w:rFonts w:ascii="Gill Sans MT" w:eastAsia="Roboto" w:hAnsi="Gill Sans MT" w:cs="Roboto"/>
              </w:rPr>
              <w:t>0.084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54B6E" w14:textId="77777777" w:rsidR="00CE42C8" w:rsidRPr="00074649" w:rsidRDefault="00CE42C8" w:rsidP="005E09C6">
            <w:pPr>
              <w:jc w:val="left"/>
              <w:rPr>
                <w:rFonts w:ascii="Gill Sans MT" w:eastAsia="Roboto" w:hAnsi="Gill Sans MT" w:cs="Roboto"/>
              </w:rPr>
            </w:pPr>
            <w:r w:rsidRPr="00074649">
              <w:rPr>
                <w:rFonts w:ascii="Gill Sans MT" w:eastAsia="Roboto" w:hAnsi="Gill Sans MT" w:cs="Roboto"/>
              </w:rPr>
              <w:t>0.03</w:t>
            </w:r>
          </w:p>
        </w:tc>
      </w:tr>
      <w:tr w:rsidR="00CE42C8" w:rsidRPr="00074649" w14:paraId="7D2DB83F" w14:textId="77777777" w:rsidTr="005E09C6"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7E45B3" w14:textId="77777777" w:rsidR="00CE42C8" w:rsidRPr="00074649" w:rsidRDefault="00CE42C8" w:rsidP="005E09C6">
            <w:pPr>
              <w:jc w:val="left"/>
              <w:rPr>
                <w:rFonts w:ascii="Gill Sans MT" w:eastAsia="Roboto" w:hAnsi="Gill Sans MT" w:cs="Roboto"/>
              </w:rPr>
            </w:pPr>
            <w:r w:rsidRPr="00074649">
              <w:rPr>
                <w:rFonts w:ascii="Gill Sans MT" w:eastAsia="Roboto" w:hAnsi="Gill Sans MT" w:cs="Roboto"/>
              </w:rPr>
              <w:t>LVESV (ml)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44B2DA" w14:textId="77777777" w:rsidR="00CE42C8" w:rsidRPr="00074649" w:rsidRDefault="00CE42C8" w:rsidP="005E09C6">
            <w:pPr>
              <w:jc w:val="left"/>
              <w:rPr>
                <w:rFonts w:ascii="Gill Sans MT" w:eastAsia="Roboto" w:hAnsi="Gill Sans MT" w:cs="Roboto"/>
              </w:rPr>
            </w:pPr>
            <w:r w:rsidRPr="00074649">
              <w:rPr>
                <w:rFonts w:ascii="Gill Sans MT" w:eastAsia="Roboto" w:hAnsi="Gill Sans MT" w:cs="Roboto"/>
              </w:rPr>
              <w:t>0.144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E3255" w14:textId="77777777" w:rsidR="00CE42C8" w:rsidRPr="00074649" w:rsidRDefault="00CE42C8" w:rsidP="005E09C6">
            <w:pPr>
              <w:jc w:val="left"/>
              <w:rPr>
                <w:rFonts w:ascii="Gill Sans MT" w:eastAsia="Roboto" w:hAnsi="Gill Sans MT" w:cs="Roboto"/>
              </w:rPr>
            </w:pPr>
            <w:r w:rsidRPr="00074649">
              <w:rPr>
                <w:rFonts w:ascii="Gill Sans MT" w:eastAsia="Roboto" w:hAnsi="Gill Sans MT" w:cs="Roboto"/>
              </w:rPr>
              <w:t>&lt;0.01</w:t>
            </w:r>
          </w:p>
        </w:tc>
      </w:tr>
      <w:tr w:rsidR="00CE42C8" w:rsidRPr="00074649" w14:paraId="6F80061C" w14:textId="77777777" w:rsidTr="005E09C6"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025321" w14:textId="77777777" w:rsidR="00CE42C8" w:rsidRPr="00074649" w:rsidRDefault="00CE42C8" w:rsidP="005E09C6">
            <w:pPr>
              <w:jc w:val="left"/>
              <w:rPr>
                <w:rFonts w:ascii="Gill Sans MT" w:eastAsia="Roboto" w:hAnsi="Gill Sans MT" w:cs="Roboto"/>
              </w:rPr>
            </w:pPr>
            <w:r w:rsidRPr="00074649">
              <w:rPr>
                <w:rFonts w:ascii="Gill Sans MT" w:eastAsia="Roboto" w:hAnsi="Gill Sans MT" w:cs="Roboto"/>
              </w:rPr>
              <w:t>LV SV (ml)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3BF7C6" w14:textId="77777777" w:rsidR="00CE42C8" w:rsidRPr="00074649" w:rsidRDefault="00CE42C8" w:rsidP="005E09C6">
            <w:pPr>
              <w:jc w:val="left"/>
              <w:rPr>
                <w:rFonts w:ascii="Gill Sans MT" w:eastAsia="Roboto" w:hAnsi="Gill Sans MT" w:cs="Roboto"/>
              </w:rPr>
            </w:pPr>
            <w:r w:rsidRPr="00074649">
              <w:rPr>
                <w:rFonts w:ascii="Gill Sans MT" w:eastAsia="Roboto" w:hAnsi="Gill Sans MT" w:cs="Roboto"/>
              </w:rPr>
              <w:t>0.007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D3828" w14:textId="77777777" w:rsidR="00CE42C8" w:rsidRPr="00074649" w:rsidRDefault="00CE42C8" w:rsidP="005E09C6">
            <w:pPr>
              <w:jc w:val="left"/>
              <w:rPr>
                <w:rFonts w:ascii="Gill Sans MT" w:eastAsia="Roboto" w:hAnsi="Gill Sans MT" w:cs="Roboto"/>
              </w:rPr>
            </w:pPr>
            <w:r w:rsidRPr="00074649">
              <w:rPr>
                <w:rFonts w:ascii="Gill Sans MT" w:eastAsia="Roboto" w:hAnsi="Gill Sans MT" w:cs="Roboto"/>
              </w:rPr>
              <w:t>0.85</w:t>
            </w:r>
          </w:p>
        </w:tc>
      </w:tr>
      <w:tr w:rsidR="00CE42C8" w:rsidRPr="00074649" w14:paraId="21045CED" w14:textId="77777777" w:rsidTr="005E09C6"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74720" w14:textId="77777777" w:rsidR="00CE42C8" w:rsidRPr="00074649" w:rsidRDefault="00CE42C8" w:rsidP="005E09C6">
            <w:pPr>
              <w:jc w:val="left"/>
              <w:rPr>
                <w:rFonts w:ascii="Gill Sans MT" w:eastAsia="Roboto" w:hAnsi="Gill Sans MT" w:cs="Roboto"/>
              </w:rPr>
            </w:pPr>
            <w:r w:rsidRPr="00074649">
              <w:rPr>
                <w:rFonts w:ascii="Gill Sans MT" w:eastAsia="Roboto" w:hAnsi="Gill Sans MT" w:cs="Roboto"/>
              </w:rPr>
              <w:t>LVEF (%)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06049" w14:textId="77777777" w:rsidR="00CE42C8" w:rsidRPr="00074649" w:rsidRDefault="00CE42C8" w:rsidP="005E09C6">
            <w:pPr>
              <w:jc w:val="left"/>
              <w:rPr>
                <w:rFonts w:ascii="Gill Sans MT" w:eastAsia="Roboto" w:hAnsi="Gill Sans MT" w:cs="Roboto"/>
              </w:rPr>
            </w:pPr>
            <w:r w:rsidRPr="00074649">
              <w:rPr>
                <w:rFonts w:ascii="Gill Sans MT" w:eastAsia="Roboto" w:hAnsi="Gill Sans MT" w:cs="Roboto"/>
              </w:rPr>
              <w:t>-0.148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A72D6" w14:textId="77777777" w:rsidR="00CE42C8" w:rsidRPr="00074649" w:rsidRDefault="00CE42C8" w:rsidP="005E09C6">
            <w:pPr>
              <w:jc w:val="left"/>
              <w:rPr>
                <w:rFonts w:ascii="Gill Sans MT" w:eastAsia="Roboto" w:hAnsi="Gill Sans MT" w:cs="Roboto"/>
              </w:rPr>
            </w:pPr>
            <w:r w:rsidRPr="00074649">
              <w:rPr>
                <w:rFonts w:ascii="Gill Sans MT" w:eastAsia="Roboto" w:hAnsi="Gill Sans MT" w:cs="Roboto"/>
              </w:rPr>
              <w:t>&lt;0.01</w:t>
            </w:r>
          </w:p>
        </w:tc>
      </w:tr>
      <w:tr w:rsidR="00CE42C8" w:rsidRPr="00074649" w14:paraId="51FF92A7" w14:textId="77777777" w:rsidTr="005E09C6"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6DBA21" w14:textId="77777777" w:rsidR="00CE42C8" w:rsidRPr="00074649" w:rsidRDefault="00CE42C8" w:rsidP="005E09C6">
            <w:pPr>
              <w:jc w:val="left"/>
              <w:rPr>
                <w:rFonts w:ascii="Gill Sans MT" w:eastAsia="Roboto" w:hAnsi="Gill Sans MT" w:cs="Roboto"/>
              </w:rPr>
            </w:pPr>
            <w:r w:rsidRPr="00074649">
              <w:rPr>
                <w:rFonts w:ascii="Gill Sans MT" w:eastAsia="Roboto" w:hAnsi="Gill Sans MT" w:cs="Roboto"/>
              </w:rPr>
              <w:t>LV mass (gram)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8A4925" w14:textId="77777777" w:rsidR="00CE42C8" w:rsidRPr="00074649" w:rsidRDefault="00CE42C8" w:rsidP="005E09C6">
            <w:pPr>
              <w:jc w:val="left"/>
              <w:rPr>
                <w:rFonts w:ascii="Gill Sans MT" w:eastAsia="Roboto" w:hAnsi="Gill Sans MT" w:cs="Roboto"/>
              </w:rPr>
            </w:pPr>
            <w:r w:rsidRPr="00074649">
              <w:rPr>
                <w:rFonts w:ascii="Gill Sans MT" w:eastAsia="Roboto" w:hAnsi="Gill Sans MT" w:cs="Roboto"/>
              </w:rPr>
              <w:t>0.173</w:t>
            </w:r>
          </w:p>
        </w:tc>
        <w:tc>
          <w:tcPr>
            <w:tcW w:w="3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50362" w14:textId="77777777" w:rsidR="00CE42C8" w:rsidRPr="00074649" w:rsidRDefault="00CE42C8" w:rsidP="005E09C6">
            <w:pPr>
              <w:jc w:val="left"/>
              <w:rPr>
                <w:rFonts w:ascii="Gill Sans MT" w:eastAsia="Roboto" w:hAnsi="Gill Sans MT" w:cs="Roboto"/>
              </w:rPr>
            </w:pPr>
            <w:r w:rsidRPr="00074649">
              <w:rPr>
                <w:rFonts w:ascii="Gill Sans MT" w:eastAsia="Roboto" w:hAnsi="Gill Sans MT" w:cs="Roboto"/>
              </w:rPr>
              <w:t>&lt;0.01</w:t>
            </w:r>
          </w:p>
        </w:tc>
      </w:tr>
    </w:tbl>
    <w:p w14:paraId="54A9F885" w14:textId="77777777" w:rsidR="00CE42C8" w:rsidRPr="00074649" w:rsidRDefault="00CE42C8" w:rsidP="00CE42C8">
      <w:pPr>
        <w:jc w:val="left"/>
        <w:rPr>
          <w:rFonts w:ascii="Gill Sans MT" w:eastAsia="Roboto" w:hAnsi="Gill Sans MT" w:cs="Roboto"/>
        </w:rPr>
      </w:pPr>
    </w:p>
    <w:p w14:paraId="11CE2C7D" w14:textId="77777777" w:rsidR="00604F4B" w:rsidRDefault="00604F4B"/>
    <w:sectPr w:rsidR="00604F4B" w:rsidSect="00CE42C8">
      <w:headerReference w:type="default" r:id="rId4"/>
      <w:footerReference w:type="default" r:id="rId5"/>
      <w:footerReference w:type="first" r:id="rId6"/>
      <w:pgSz w:w="11909" w:h="16834" w:code="9"/>
      <w:pgMar w:top="1440" w:right="1440" w:bottom="1440" w:left="1440" w:header="720" w:footer="720" w:gutter="0"/>
      <w:lnNumType w:countBy="1"/>
      <w:pgNumType w:start="1"/>
      <w:cols w:space="720"/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98F60F" w14:textId="77777777" w:rsidR="00CE42C8" w:rsidRDefault="00CE42C8"/>
  <w:p w14:paraId="352462D5" w14:textId="77777777" w:rsidR="00CE42C8" w:rsidRDefault="00CE42C8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2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A6EBD3" w14:textId="77777777" w:rsidR="00CE42C8" w:rsidRDefault="00CE42C8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AFD6B8" w14:textId="77777777" w:rsidR="00CE42C8" w:rsidRDefault="00CE42C8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2C8"/>
    <w:rsid w:val="004F7922"/>
    <w:rsid w:val="00505015"/>
    <w:rsid w:val="00604F4B"/>
    <w:rsid w:val="007B7686"/>
    <w:rsid w:val="00C37B1D"/>
    <w:rsid w:val="00C6118B"/>
    <w:rsid w:val="00CE4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4F2E46"/>
  <w15:chartTrackingRefBased/>
  <w15:docId w15:val="{B3FB9930-7A7D-434B-A8BA-58A2A249E6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42C8"/>
    <w:pPr>
      <w:spacing w:after="0" w:line="48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42C8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E42C8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E42C8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E42C8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E42C8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E42C8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E42C8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E42C8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E42C8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42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E42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E42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E42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E42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E42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E42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E42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E42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E42C8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E42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E42C8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E42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E42C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E42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E42C8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E42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E42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E42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E42C8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CE42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Newman</dc:creator>
  <cp:keywords/>
  <dc:description/>
  <cp:lastModifiedBy>Tom Newman</cp:lastModifiedBy>
  <cp:revision>1</cp:revision>
  <dcterms:created xsi:type="dcterms:W3CDTF">2024-03-12T15:57:00Z</dcterms:created>
  <dcterms:modified xsi:type="dcterms:W3CDTF">2024-03-12T15:58:00Z</dcterms:modified>
</cp:coreProperties>
</file>